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DDD" w:rsidRPr="00912A66" w:rsidRDefault="00E02DDD" w:rsidP="00E02DDD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12A66">
        <w:rPr>
          <w:rFonts w:ascii="Times New Roman" w:hAnsi="Times New Roman" w:cs="Times New Roman"/>
          <w:b/>
          <w:kern w:val="0"/>
          <w:sz w:val="24"/>
          <w:szCs w:val="24"/>
        </w:rPr>
        <w:t xml:space="preserve">Supporting information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</w:p>
    <w:p w:rsidR="003912C8" w:rsidRPr="00E02DDD" w:rsidDel="00A213AF" w:rsidRDefault="00E02DDD" w:rsidP="00E02DDD">
      <w:pPr>
        <w:autoSpaceDE w:val="0"/>
        <w:autoSpaceDN w:val="0"/>
        <w:adjustRightInd w:val="0"/>
        <w:spacing w:before="240" w:line="480" w:lineRule="auto"/>
        <w:jc w:val="left"/>
        <w:rPr>
          <w:rFonts w:ascii="Times New Roman" w:eastAsia="华文楷体" w:hAnsi="Times New Roman" w:cs="Times New Roman"/>
          <w:b/>
          <w:iCs/>
          <w:kern w:val="0"/>
          <w:sz w:val="24"/>
          <w:szCs w:val="24"/>
        </w:rPr>
      </w:pPr>
      <w:r w:rsidRPr="00FD211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FD211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FD211A">
        <w:rPr>
          <w:rFonts w:ascii="Times New Roman" w:hAnsi="Times New Roman" w:cs="Times New Roman"/>
          <w:b/>
          <w:bCs/>
          <w:kern w:val="0"/>
          <w:sz w:val="24"/>
          <w:szCs w:val="24"/>
        </w:rPr>
        <w:t>1:</w:t>
      </w:r>
      <w:r w:rsidRPr="00FD211A">
        <w:rPr>
          <w:rFonts w:ascii="Times New Roman" w:hAnsi="Times New Roman" w:cs="Times New Roman"/>
          <w:b/>
          <w:kern w:val="0"/>
          <w:sz w:val="24"/>
          <w:szCs w:val="24"/>
        </w:rPr>
        <w:t xml:space="preserve"> Detailed information of tissue array panel</w:t>
      </w:r>
      <w:bookmarkStart w:id="0" w:name="_GoBack"/>
      <w:bookmarkEnd w:id="0"/>
    </w:p>
    <w:tbl>
      <w:tblPr>
        <w:tblW w:w="11429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839"/>
        <w:gridCol w:w="561"/>
        <w:gridCol w:w="1831"/>
        <w:gridCol w:w="8026"/>
      </w:tblGrid>
      <w:tr w:rsidR="003912C8" w:rsidRPr="00285567" w:rsidTr="00E02DDD">
        <w:trPr>
          <w:trHeight w:val="255"/>
        </w:trPr>
        <w:tc>
          <w:tcPr>
            <w:tcW w:w="4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umber</w:t>
            </w:r>
          </w:p>
        </w:tc>
        <w:tc>
          <w:tcPr>
            <w:tcW w:w="57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ge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(Y)</w:t>
            </w:r>
          </w:p>
        </w:tc>
        <w:tc>
          <w:tcPr>
            <w:tcW w:w="5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pBdr>
                <w:bottom w:val="single" w:sz="4" w:space="1" w:color="auto"/>
              </w:pBd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8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Organ</w:t>
            </w:r>
          </w:p>
        </w:tc>
        <w:tc>
          <w:tcPr>
            <w:tcW w:w="80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pBdr>
                <w:bottom w:val="single" w:sz="4" w:space="1" w:color="auto"/>
              </w:pBd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thology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ter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ancer adjacent normal</w:t>
            </w: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endometrial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ter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ndometrial 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ter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smooth muscle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ter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Low-grade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eiomyosarcoma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oid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eoid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0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oid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pillary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oid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eoid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0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roid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pillary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oma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(type B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hymoma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(type C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ongu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glossal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14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ongu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esti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glossal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mucosa tissue of No. 1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esti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gastric tissue of No. 1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Adenocarcinoma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gastric tissue of No. 20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Adenocarcinoma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gastric tissue of No. 22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tomach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Adenocarcinoma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oft Tissu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skeletal muscle tissue of No. 24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oft Tissu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Rhabdomyosarcoma</w:t>
            </w:r>
            <w:proofErr w:type="spellEnd"/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mall intestin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small intestine tissue of No. 2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mall intestin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kin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small intestine tissue of No. 2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kin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 (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Rectum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rectal tissue of No. 3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Rectum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Rectum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rectal tissue of No. 3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Rectum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rostat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rostatic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rostat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rotid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arotid tissue of No. 3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rotid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cin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3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ncrea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ancreatic tissue of No. 3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ncrea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 (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Ovary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ancreatic tissue (pancreatitis) of No. 4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Ovary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Ovary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ovarian tissue (sparse) of No. 4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Ovary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erous adenocarcinoma (ovarian tissue 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lymph node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ymphoma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Diffuse B-cell lymph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ymph Nod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lymph node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ymphoma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Diffuse large B-cell lymph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ulmonary tissue of No. 4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ulmonary tissue of No. 5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ulmonary tissue of No. 5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 (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ulmonary tissue of No. 54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pulmonary tissue of No. 5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ung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 (pulmonary tissu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ive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hepatic tissue (virus hepatitis) of No. 5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iver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Hepatocellullar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ive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hepatic tissue (with fatty degeneration) of No. 6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iver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Hepatocellullar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Kidney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renal tubule tissue of No. 6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Kidney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lear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Kidney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renal tissue of No. 64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Kidney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Granular cell carcinoma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Gall Bladde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holecyst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6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Gall Bladder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allopian Tub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fallopian tube tissue of No. 68 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allopian Tub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esophageal tissue of No. 7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esophageal tissue of No. 7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Squamous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esophageal mucosa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sophagus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ucinous adenocarcinoma (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Duodenum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duodenal tissue of No. 7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7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Duodenum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apillary adeno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olon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colonic tissue of No. 7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olon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ucinous adenocarcinoma (spars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olon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colonic tissue of No. 8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olon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enocarcinoma (smooth muscl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breast tissue of No. 8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Infiltrating ducta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breast tissue of No. 84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Infiltrating ducta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breast tissue of No. 86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east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Infiltrating ducta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ain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ctocinerea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88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rain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strocyt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ladde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rocyst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of No. 90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ladder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ransitional cell carcinoma (fibrous tissue)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ladde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urocystic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 (fibrous tissue) of No. 92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Bladder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Transitional cell carcinoma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ipose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Cancer adjacent normal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epoploon</w:t>
            </w:r>
            <w:proofErr w:type="spellEnd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ipose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 xml:space="preserve"> Pleomorphic </w:t>
            </w: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liposarcoma</w:t>
            </w:r>
            <w:proofErr w:type="spellEnd"/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renal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Cancer adjacent normal adrenal tissue</w:t>
            </w:r>
          </w:p>
        </w:tc>
      </w:tr>
      <w:tr w:rsidR="003912C8" w:rsidRPr="00285567" w:rsidTr="00850AB6">
        <w:trPr>
          <w:trHeight w:val="255"/>
        </w:trPr>
        <w:tc>
          <w:tcPr>
            <w:tcW w:w="439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61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Adrenal Tumor</w:t>
            </w:r>
          </w:p>
        </w:tc>
        <w:tc>
          <w:tcPr>
            <w:tcW w:w="8026" w:type="dxa"/>
            <w:shd w:val="clear" w:color="auto" w:fill="auto"/>
            <w:hideMark/>
          </w:tcPr>
          <w:p w:rsidR="003912C8" w:rsidRPr="00285567" w:rsidRDefault="003912C8" w:rsidP="00850AB6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85567">
              <w:rPr>
                <w:rFonts w:ascii="Arial" w:hAnsi="Arial" w:cs="Arial"/>
                <w:kern w:val="0"/>
                <w:sz w:val="20"/>
                <w:szCs w:val="20"/>
              </w:rPr>
              <w:t>Pheochromocytoma</w:t>
            </w:r>
            <w:proofErr w:type="spellEnd"/>
          </w:p>
        </w:tc>
      </w:tr>
    </w:tbl>
    <w:p w:rsidR="003912C8" w:rsidRDefault="003912C8" w:rsidP="003912C8">
      <w:pPr>
        <w:autoSpaceDE w:val="0"/>
        <w:autoSpaceDN w:val="0"/>
        <w:adjustRightInd w:val="0"/>
        <w:jc w:val="left"/>
        <w:rPr>
          <w:rFonts w:ascii="Times New Roman" w:eastAsia="华文楷体" w:hAnsi="Times New Roman" w:cs="Times New Roman"/>
          <w:bCs/>
          <w:kern w:val="0"/>
        </w:rPr>
      </w:pPr>
      <w:r w:rsidRPr="0047785D" w:rsidDel="00A213AF">
        <w:rPr>
          <w:rFonts w:ascii="Times New Roman" w:eastAsia="华文楷体" w:hAnsi="Times New Roman" w:cs="Times New Roman"/>
          <w:bCs/>
          <w:kern w:val="0"/>
        </w:rPr>
        <w:t xml:space="preserve"> </w:t>
      </w:r>
      <w:r w:rsidRPr="0047785D">
        <w:rPr>
          <w:rFonts w:ascii="Times New Roman" w:eastAsia="华文楷体" w:hAnsi="Times New Roman" w:cs="Times New Roman" w:hint="eastAsia"/>
          <w:bCs/>
          <w:kern w:val="0"/>
        </w:rPr>
        <w:t>*</w:t>
      </w:r>
      <w:r>
        <w:rPr>
          <w:rFonts w:ascii="Times New Roman" w:eastAsia="华文楷体" w:hAnsi="Times New Roman" w:cs="Times New Roman" w:hint="eastAsia"/>
          <w:bCs/>
          <w:kern w:val="0"/>
        </w:rPr>
        <w:t>Y, year; F, female; M, m</w:t>
      </w:r>
      <w:r w:rsidRPr="0047785D">
        <w:rPr>
          <w:rFonts w:ascii="Times New Roman" w:eastAsia="华文楷体" w:hAnsi="Times New Roman" w:cs="Times New Roman" w:hint="eastAsia"/>
          <w:bCs/>
          <w:kern w:val="0"/>
        </w:rPr>
        <w:t>ale</w:t>
      </w:r>
    </w:p>
    <w:p w:rsidR="003912C8" w:rsidRDefault="003912C8" w:rsidP="003912C8">
      <w:pPr>
        <w:autoSpaceDE w:val="0"/>
        <w:autoSpaceDN w:val="0"/>
        <w:adjustRightInd w:val="0"/>
        <w:jc w:val="left"/>
        <w:rPr>
          <w:rFonts w:ascii="Times New Roman" w:eastAsia="华文楷体" w:hAnsi="Times New Roman" w:cs="Times New Roman"/>
          <w:bCs/>
          <w:kern w:val="0"/>
        </w:rPr>
      </w:pPr>
    </w:p>
    <w:p w:rsidR="00717F22" w:rsidRPr="003912C8" w:rsidRDefault="003F18A5"/>
    <w:sectPr w:rsidR="00717F22" w:rsidRPr="0039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8A5" w:rsidRDefault="003F18A5" w:rsidP="003912C8">
      <w:r>
        <w:separator/>
      </w:r>
    </w:p>
  </w:endnote>
  <w:endnote w:type="continuationSeparator" w:id="0">
    <w:p w:rsidR="003F18A5" w:rsidRDefault="003F18A5" w:rsidP="0039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8A5" w:rsidRDefault="003F18A5" w:rsidP="003912C8">
      <w:r>
        <w:separator/>
      </w:r>
    </w:p>
  </w:footnote>
  <w:footnote w:type="continuationSeparator" w:id="0">
    <w:p w:rsidR="003F18A5" w:rsidRDefault="003F18A5" w:rsidP="00391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E87"/>
    <w:rsid w:val="003912C8"/>
    <w:rsid w:val="003F18A5"/>
    <w:rsid w:val="005A7790"/>
    <w:rsid w:val="00725E87"/>
    <w:rsid w:val="00740681"/>
    <w:rsid w:val="00AB356B"/>
    <w:rsid w:val="00E02DDD"/>
    <w:rsid w:val="00F7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2C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2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2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2C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2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2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i Cai</dc:creator>
  <cp:keywords/>
  <dc:description/>
  <cp:lastModifiedBy>Bolei Cai</cp:lastModifiedBy>
  <cp:revision>4</cp:revision>
  <dcterms:created xsi:type="dcterms:W3CDTF">2013-07-07T19:01:00Z</dcterms:created>
  <dcterms:modified xsi:type="dcterms:W3CDTF">2013-07-07T19:08:00Z</dcterms:modified>
</cp:coreProperties>
</file>